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540" w:rsidRDefault="00EB767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981325</wp:posOffset>
                </wp:positionV>
                <wp:extent cx="4740910" cy="1162050"/>
                <wp:effectExtent l="0" t="0" r="2159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0910" cy="1162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7671" w:rsidRDefault="00EB7671">
                            <w:r>
                              <w:t xml:space="preserve">Supplementary data 4:  IPA functional annotation of DEG genes in CLL specimens. The vertical line indicates the cut-off significance of p&lt;0.5. The list of genes in each Top 20 functional annotation shown, the list of genes in all the pathways is in Supplementary data 5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34.75pt;width:373.3pt;height:9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5xUkwIAALMFAAAOAAAAZHJzL2Uyb0RvYy54bWysVE1v2zAMvQ/YfxB0X51kabcGdYqsRYcB&#10;RVusHXpWZKkxKouapCTOfv2eZCdNPy4ddrFJ8ZEin0ienLaNYSvlQ0225MODAWfKSqpq+1DyX3cX&#10;n75yFqKwlTBkVck3KvDT6ccPJ2s3USNakKmUZwhiw2TtSr6I0U2KIsiFakQ4IKcsjJp8IyJU/1BU&#10;XqwRvTHFaDA4KtbkK+dJqhBwet4Z+TTH11rJeK11UJGZkiO3mL8+f+fpW0xPxOTBC7eoZZ+G+Ics&#10;GlFbXLoLdS6iYEtfvwrV1NJTIB0PJDUFaV1LlWtANcPBi2puF8KpXAvICW5HU/h/YeXV6sazuir5&#10;iDMrGjzRnWoj+0YtGyV21i5MALp1gMUWx3jl7XnAYSq61b5Jf5TDYAfPmx23KZjE4fjLeHA8hEnC&#10;NhwejQaHmf3iyd35EL8ralgSSu7xeJlTsboMEakAuoWk2wKZurqojclKahh1ZjxbCTy1iTlJeDxD&#10;GcvWJT/6jKtfRUihd/5zI+RjKvN5BGjGJk+VW6tPK1HUUZGluDEqYYz9qTSozYy8kaOQUtldnhmd&#10;UBoVvcexxz9l9R7nrg545JvJxp1zU1vyHUvPqa0et9TqDg+S9upOYmznbd86c6o26BxP3eQFJy9q&#10;EH0pQrwRHqOGjsD6iNf4aEN4Heolzhbk/7x1nvCYAFg5W2N0Sx5+L4VXnJkfFrNxPByP06xnZXz4&#10;ZQTF71vm+xa7bM4ILTPEonIyiwkfzVbUnpp7bJlZuhUmYSXuLnncimexWyjYUlLNZhmE6XYiXtpb&#10;J1PoRG9qsLv2XnjXN3jEbFzRdsjF5EWfd9jkaWm2jKTrPASJ4I7Vnnhshtyn/RZLq2dfz6inXTv9&#10;CwAA//8DAFBLAwQUAAYACAAAACEAkSVfkdwAAAAIAQAADwAAAGRycy9kb3ducmV2LnhtbEyPMU/D&#10;MBSEdyT+g/WQ2KhD1Zg05KUC1LIwURCzG7u2RfwcxW6a/nvMBOPpTnffNZvZ92zSY3SBEO4XBTBN&#10;XVCODMLnx+6uAhaTJCX7QBrhoiNs2uurRtYqnOldT/tkWC6hWEsEm9JQcx47q72MizBoyt4xjF6m&#10;LEfD1SjPudz3fFkUgnvpKC9YOegXq7vv/ckjbJ/N2nSVHO22Us5N89fxzbwi3t7MT4/Akp7TXxh+&#10;8TM6tJnpEE6kIusR8pGEsBLrEli2H1ZCADsgiHJZAm8b/v9A+wMAAP//AwBQSwECLQAUAAYACAAA&#10;ACEAtoM4kv4AAADhAQAAEwAAAAAAAAAAAAAAAAAAAAAAW0NvbnRlbnRfVHlwZXNdLnhtbFBLAQIt&#10;ABQABgAIAAAAIQA4/SH/1gAAAJQBAAALAAAAAAAAAAAAAAAAAC8BAABfcmVscy8ucmVsc1BLAQIt&#10;ABQABgAIAAAAIQCJA5xUkwIAALMFAAAOAAAAAAAAAAAAAAAAAC4CAABkcnMvZTJvRG9jLnhtbFBL&#10;AQItABQABgAIAAAAIQCRJV+R3AAAAAgBAAAPAAAAAAAAAAAAAAAAAO0EAABkcnMvZG93bnJldi54&#10;bWxQSwUGAAAAAAQABADzAAAA9gUAAAAA&#10;" fillcolor="white [3201]" strokeweight=".5pt">
                <v:textbox>
                  <w:txbxContent>
                    <w:p w:rsidR="00EB7671" w:rsidRDefault="00EB7671">
                      <w:r>
                        <w:t xml:space="preserve">Supplementary data 4:  IPA functional annotation of DEG genes in CLL specimens. The vertical line indicates the cut-off significance of p&lt;0.5. The list of genes in each Top 20 functional annotation shown, the list of genes in all the pathways is in Supplementary data 5. 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EB7671">
        <w:rPr>
          <w:noProof/>
        </w:rPr>
        <w:drawing>
          <wp:inline distT="0" distB="0" distL="0" distR="0" wp14:anchorId="2914C8EB" wp14:editId="6AEE0D9F">
            <wp:extent cx="4741319" cy="2845340"/>
            <wp:effectExtent l="0" t="0" r="254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EE5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71"/>
    <w:rsid w:val="00010537"/>
    <w:rsid w:val="00EB7671"/>
    <w:rsid w:val="00E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65E81-A381-4E12-A70E-2DB1F471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Wei\Desktop\Wei%20research\CLLs%20RNA-seq%20analysis\Wei%20data\May12%205B%20and%2010CLL%20galaxy%20analysis\IPA%20analysis\summary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>
        <c:manualLayout>
          <c:xMode val="edge"/>
          <c:yMode val="edge"/>
          <c:x val="0.59673415773121352"/>
          <c:y val="0.80844644225294648"/>
        </c:manualLayout>
      </c:layout>
      <c:overlay val="0"/>
      <c:txPr>
        <a:bodyPr/>
        <a:lstStyle/>
        <a:p>
          <a:pPr>
            <a:defRPr sz="900" b="0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356592319379832"/>
          <c:y val="0.12230864833082537"/>
          <c:w val="0.30409928433787087"/>
          <c:h val="0.8451349366688025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 -log(p-value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cat>
            <c:strRef>
              <c:f>Sheet2!$A$3:$A$22</c:f>
              <c:strCache>
                <c:ptCount val="20"/>
                <c:pt idx="0">
                  <c:v>Cell Death and Survival</c:v>
                </c:pt>
                <c:pt idx="1">
                  <c:v>Cellular Movement</c:v>
                </c:pt>
                <c:pt idx="2">
                  <c:v>Cellular Development</c:v>
                </c:pt>
                <c:pt idx="3">
                  <c:v>Cellular Growth and Proliferation</c:v>
                </c:pt>
                <c:pt idx="4">
                  <c:v>Hematological System Development Fuction</c:v>
                </c:pt>
                <c:pt idx="5">
                  <c:v>Cancer</c:v>
                </c:pt>
                <c:pt idx="6">
                  <c:v>Hematological Disease</c:v>
                </c:pt>
                <c:pt idx="7">
                  <c:v>Inflammatory Disease</c:v>
                </c:pt>
                <c:pt idx="8">
                  <c:v>Cell-To-Cell Signaling and Interaction</c:v>
                </c:pt>
                <c:pt idx="9">
                  <c:v>Tissue Development</c:v>
                </c:pt>
                <c:pt idx="10">
                  <c:v>Immunological Disease</c:v>
                </c:pt>
                <c:pt idx="11">
                  <c:v>Immune Cell Trafficking</c:v>
                </c:pt>
                <c:pt idx="12">
                  <c:v>Inflammatory Response</c:v>
                </c:pt>
                <c:pt idx="13">
                  <c:v>Cellular Function and Maintenance</c:v>
                </c:pt>
                <c:pt idx="14">
                  <c:v>Infectious Disease</c:v>
                </c:pt>
                <c:pt idx="15">
                  <c:v>Respiratory Disease</c:v>
                </c:pt>
                <c:pt idx="16">
                  <c:v>Cell Signaling</c:v>
                </c:pt>
                <c:pt idx="17">
                  <c:v>Molecular Transport</c:v>
                </c:pt>
                <c:pt idx="18">
                  <c:v>Vitamin and Mineral Metabolism</c:v>
                </c:pt>
                <c:pt idx="19">
                  <c:v>Hereditary Disorder</c:v>
                </c:pt>
              </c:strCache>
            </c:strRef>
          </c:cat>
          <c:val>
            <c:numRef>
              <c:f>Sheet2!$B$3:$B$22</c:f>
              <c:numCache>
                <c:formatCode>General</c:formatCode>
                <c:ptCount val="20"/>
                <c:pt idx="0">
                  <c:v>20</c:v>
                </c:pt>
                <c:pt idx="1">
                  <c:v>18.5</c:v>
                </c:pt>
                <c:pt idx="2">
                  <c:v>16.8</c:v>
                </c:pt>
                <c:pt idx="3">
                  <c:v>16.8</c:v>
                </c:pt>
                <c:pt idx="4">
                  <c:v>16.7</c:v>
                </c:pt>
                <c:pt idx="5">
                  <c:v>15.8</c:v>
                </c:pt>
                <c:pt idx="6">
                  <c:v>15.7</c:v>
                </c:pt>
                <c:pt idx="7">
                  <c:v>15.4</c:v>
                </c:pt>
                <c:pt idx="8">
                  <c:v>14</c:v>
                </c:pt>
                <c:pt idx="9">
                  <c:v>13.8</c:v>
                </c:pt>
                <c:pt idx="10">
                  <c:v>13.8</c:v>
                </c:pt>
                <c:pt idx="11">
                  <c:v>12.2</c:v>
                </c:pt>
                <c:pt idx="12">
                  <c:v>12</c:v>
                </c:pt>
                <c:pt idx="13">
                  <c:v>10</c:v>
                </c:pt>
                <c:pt idx="14">
                  <c:v>9</c:v>
                </c:pt>
                <c:pt idx="15">
                  <c:v>9</c:v>
                </c:pt>
                <c:pt idx="16">
                  <c:v>8.5</c:v>
                </c:pt>
                <c:pt idx="17">
                  <c:v>8.5</c:v>
                </c:pt>
                <c:pt idx="18">
                  <c:v>8.4</c:v>
                </c:pt>
                <c:pt idx="19">
                  <c:v>8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24990624"/>
        <c:axId val="324991016"/>
      </c:barChart>
      <c:catAx>
        <c:axId val="32499062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324991016"/>
        <c:crosses val="autoZero"/>
        <c:auto val="1"/>
        <c:lblAlgn val="ctr"/>
        <c:lblOffset val="100"/>
        <c:noMultiLvlLbl val="0"/>
      </c:catAx>
      <c:valAx>
        <c:axId val="324991016"/>
        <c:scaling>
          <c:orientation val="minMax"/>
          <c:max val="20"/>
        </c:scaling>
        <c:delete val="0"/>
        <c:axPos val="t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24990624"/>
        <c:crosses val="autoZero"/>
        <c:crossBetween val="between"/>
        <c:majorUnit val="5"/>
      </c:valAx>
    </c:plotArea>
    <c:plotVisOnly val="1"/>
    <c:dispBlanksAs val="gap"/>
    <c:showDLblsOverMax val="0"/>
  </c:chart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272</cdr:x>
      <cdr:y>0.12401</cdr:y>
    </cdr:from>
    <cdr:to>
      <cdr:x>0.45272</cdr:x>
      <cdr:y>0.9765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146300" y="352797"/>
          <a:ext cx="0" cy="2425328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bg1">
              <a:lumMod val="65000"/>
            </a:schemeClr>
          </a:solidFill>
          <a:prstDash val="soli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I SHARMA</dc:creator>
  <cp:keywords/>
  <dc:description/>
  <cp:lastModifiedBy>SANJAI SHARMA</cp:lastModifiedBy>
  <cp:revision>2</cp:revision>
  <dcterms:created xsi:type="dcterms:W3CDTF">2015-02-05T18:27:00Z</dcterms:created>
  <dcterms:modified xsi:type="dcterms:W3CDTF">2015-05-07T17:13:00Z</dcterms:modified>
</cp:coreProperties>
</file>